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093D3" w14:textId="6050C5F0" w:rsidR="00A56E25" w:rsidRDefault="00EC1FBF" w:rsidP="00A56E25">
      <w:r>
        <w:rPr>
          <w:b/>
          <w:bCs/>
        </w:rPr>
        <w:t>S17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 xml:space="preserve">Results for Cost and Quality of CCS 78 </w:t>
      </w:r>
      <w:r w:rsidR="00A56E25" w:rsidRPr="00494713">
        <w:t xml:space="preserve">Colorectal Resection </w:t>
      </w:r>
      <w:r w:rsidR="00A56E25">
        <w:t xml:space="preserve">on a Year Indicator </w:t>
      </w:r>
    </w:p>
    <w:p w14:paraId="4ED3F3F2" w14:textId="77777777" w:rsidR="00A56E25" w:rsidRDefault="00A56E25" w:rsidP="00A56E25"/>
    <w:p w14:paraId="34427324" w14:textId="7B124584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7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8071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</w:t>
      </w:r>
      <w:r w:rsidR="00A56E25">
        <w:rPr>
          <w:sz w:val="20"/>
          <w:szCs w:val="20"/>
        </w:rPr>
        <w:t>78 c</w:t>
      </w:r>
      <w:r w:rsidR="00A56E25" w:rsidRPr="00494713">
        <w:rPr>
          <w:sz w:val="20"/>
          <w:szCs w:val="20"/>
        </w:rPr>
        <w:t xml:space="preserve">olorectal </w:t>
      </w:r>
      <w:r w:rsidR="00A56E25">
        <w:rPr>
          <w:sz w:val="20"/>
          <w:szCs w:val="20"/>
        </w:rPr>
        <w:t>r</w:t>
      </w:r>
      <w:r w:rsidR="00A56E25" w:rsidRPr="00494713">
        <w:rPr>
          <w:sz w:val="20"/>
          <w:szCs w:val="20"/>
        </w:rPr>
        <w:t xml:space="preserve">esection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DF7206" w14:paraId="2F4D1CF4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447F8F4" w14:textId="77777777" w:rsidR="00A56E25" w:rsidRPr="00DF7206" w:rsidRDefault="00A56E25" w:rsidP="002279A4">
            <w:pPr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Cost of CCS 78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0826906C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7F2260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569DFC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F78F9C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95% confidence interval</w:t>
            </w:r>
          </w:p>
        </w:tc>
      </w:tr>
      <w:tr w:rsidR="00A56E25" w:rsidRPr="00DF7206" w14:paraId="477C07E7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3C5C88D8" w14:textId="77777777" w:rsidR="00A56E25" w:rsidRPr="00DF7206" w:rsidRDefault="00A56E25" w:rsidP="002279A4">
            <w:pPr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44FA95E5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5C553A59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center"/>
          </w:tcPr>
          <w:p w14:paraId="4CAC3F19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center"/>
          </w:tcPr>
          <w:p w14:paraId="06FD88F6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1.85, -0.68)</w:t>
            </w:r>
          </w:p>
        </w:tc>
      </w:tr>
      <w:tr w:rsidR="00A56E25" w:rsidRPr="00DF7206" w14:paraId="617FBEA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C480E25" w14:textId="77777777" w:rsidR="00A56E25" w:rsidRPr="00DF7206" w:rsidRDefault="00A56E25" w:rsidP="002279A4">
            <w:pPr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3538A7D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53" w:type="dxa"/>
            <w:vAlign w:val="center"/>
          </w:tcPr>
          <w:p w14:paraId="66F4D0B9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8" w:type="dxa"/>
            <w:vAlign w:val="center"/>
          </w:tcPr>
          <w:p w14:paraId="58F83806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8" w:type="dxa"/>
            <w:vAlign w:val="center"/>
          </w:tcPr>
          <w:p w14:paraId="458A30D2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0.01, 0.05)</w:t>
            </w:r>
          </w:p>
        </w:tc>
      </w:tr>
      <w:tr w:rsidR="00A56E25" w:rsidRPr="00DF7206" w14:paraId="0BBEAD9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CC3039B" w14:textId="77777777" w:rsidR="00A56E25" w:rsidRPr="00DF7206" w:rsidRDefault="00A56E25" w:rsidP="002279A4">
            <w:pPr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06E4ED0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02D264FF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5C793F89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32874DC1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D0679E" w:rsidRPr="00DF7206" w14:paraId="6692AA1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D158651" w14:textId="2548EF4A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DCEA7D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53" w:type="dxa"/>
            <w:vAlign w:val="center"/>
          </w:tcPr>
          <w:p w14:paraId="6C08E75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88" w:type="dxa"/>
            <w:vAlign w:val="center"/>
          </w:tcPr>
          <w:p w14:paraId="2C9F324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72594AA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1.01, 2.37)</w:t>
            </w:r>
          </w:p>
        </w:tc>
      </w:tr>
      <w:tr w:rsidR="00D0679E" w:rsidRPr="00DF7206" w14:paraId="6FFB4A2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394D74E" w14:textId="6E5FB6D4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0148ABA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53" w:type="dxa"/>
            <w:vAlign w:val="center"/>
          </w:tcPr>
          <w:p w14:paraId="4F1ACEA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88" w:type="dxa"/>
            <w:vAlign w:val="center"/>
          </w:tcPr>
          <w:p w14:paraId="527772CD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518" w:type="dxa"/>
            <w:vAlign w:val="center"/>
          </w:tcPr>
          <w:p w14:paraId="4B7C05E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1.13, 1.09)</w:t>
            </w:r>
          </w:p>
        </w:tc>
      </w:tr>
      <w:tr w:rsidR="00D0679E" w:rsidRPr="00DF7206" w14:paraId="546FDD7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659A9B2" w14:textId="3899D571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8CFC33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53" w:type="dxa"/>
            <w:vAlign w:val="center"/>
          </w:tcPr>
          <w:p w14:paraId="25800B1D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88" w:type="dxa"/>
            <w:vAlign w:val="center"/>
          </w:tcPr>
          <w:p w14:paraId="3C3728F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518" w:type="dxa"/>
            <w:vAlign w:val="center"/>
          </w:tcPr>
          <w:p w14:paraId="2B2C1008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0.21, 3.02)</w:t>
            </w:r>
          </w:p>
        </w:tc>
      </w:tr>
      <w:tr w:rsidR="00D0679E" w:rsidRPr="00DF7206" w14:paraId="5CB21C3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2911BC3" w14:textId="4CEB1652" w:rsidR="00D0679E" w:rsidRPr="00DF7206" w:rsidRDefault="00D0679E" w:rsidP="00D0679E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3E304BE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053" w:type="dxa"/>
            <w:vAlign w:val="center"/>
          </w:tcPr>
          <w:p w14:paraId="6739E55B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88" w:type="dxa"/>
            <w:vAlign w:val="center"/>
          </w:tcPr>
          <w:p w14:paraId="3320C979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18" w:type="dxa"/>
            <w:vAlign w:val="center"/>
          </w:tcPr>
          <w:p w14:paraId="0BDDF2A3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0.65, -0.12)</w:t>
            </w:r>
          </w:p>
        </w:tc>
      </w:tr>
      <w:tr w:rsidR="00D0679E" w:rsidRPr="00DF7206" w14:paraId="7CD287A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7F19BB6" w14:textId="0DEBC7E0" w:rsidR="00D0679E" w:rsidRPr="00DF7206" w:rsidRDefault="00D0679E" w:rsidP="00D0679E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AEF6943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5DA6088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45A11C8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50D0FEF9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</w:tr>
      <w:tr w:rsidR="00D0679E" w:rsidRPr="00DF7206" w14:paraId="4DA59E9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3ABBCEF" w14:textId="5349626B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E7BE29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53" w:type="dxa"/>
            <w:vAlign w:val="center"/>
          </w:tcPr>
          <w:p w14:paraId="51B04C1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8" w:type="dxa"/>
            <w:vAlign w:val="center"/>
          </w:tcPr>
          <w:p w14:paraId="7363DFA6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5987E694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0.49, 1.22)</w:t>
            </w:r>
          </w:p>
        </w:tc>
      </w:tr>
      <w:tr w:rsidR="00D0679E" w:rsidRPr="00DF7206" w14:paraId="39CDA6E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5C21D76" w14:textId="6D1BEFF1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2F11573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53" w:type="dxa"/>
            <w:vAlign w:val="center"/>
          </w:tcPr>
          <w:p w14:paraId="55D0D7F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88" w:type="dxa"/>
            <w:vAlign w:val="center"/>
          </w:tcPr>
          <w:p w14:paraId="47F9C38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53CEA646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0.67, 1.54)</w:t>
            </w:r>
          </w:p>
        </w:tc>
      </w:tr>
      <w:tr w:rsidR="00D0679E" w:rsidRPr="00DF7206" w14:paraId="53D1BF6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18956E5" w14:textId="622F682B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CD75AA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53" w:type="dxa"/>
            <w:vAlign w:val="center"/>
          </w:tcPr>
          <w:p w14:paraId="5CBD4268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88" w:type="dxa"/>
            <w:vAlign w:val="center"/>
          </w:tcPr>
          <w:p w14:paraId="63A9812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78CC61D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1.66, 2.71)</w:t>
            </w:r>
          </w:p>
        </w:tc>
      </w:tr>
      <w:tr w:rsidR="00D0679E" w:rsidRPr="00DF7206" w14:paraId="305378D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0A7E373" w14:textId="7FCFEA2E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3CD8C3E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53" w:type="dxa"/>
            <w:vAlign w:val="center"/>
          </w:tcPr>
          <w:p w14:paraId="6F89FBB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88" w:type="dxa"/>
            <w:vAlign w:val="center"/>
          </w:tcPr>
          <w:p w14:paraId="1B8A897A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2CC8D9A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1.06, 2.59)</w:t>
            </w:r>
          </w:p>
        </w:tc>
      </w:tr>
      <w:tr w:rsidR="00D0679E" w:rsidRPr="00DF7206" w14:paraId="643B34A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D4FDCC0" w14:textId="52FAEAEF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BD462E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53" w:type="dxa"/>
            <w:vAlign w:val="center"/>
          </w:tcPr>
          <w:p w14:paraId="2DE317C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88" w:type="dxa"/>
            <w:vAlign w:val="center"/>
          </w:tcPr>
          <w:p w14:paraId="7C1306CD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518" w:type="dxa"/>
            <w:vAlign w:val="center"/>
          </w:tcPr>
          <w:p w14:paraId="00F8CF74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0.62, 3.16)</w:t>
            </w:r>
          </w:p>
        </w:tc>
      </w:tr>
      <w:tr w:rsidR="00D0679E" w:rsidRPr="00DF7206" w14:paraId="438DD7C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E610979" w14:textId="2FA5F503" w:rsidR="00D0679E" w:rsidRPr="00DF7206" w:rsidRDefault="00D0679E" w:rsidP="00D0679E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BB53B79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53" w:type="dxa"/>
            <w:vAlign w:val="center"/>
          </w:tcPr>
          <w:p w14:paraId="72B78CF6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88" w:type="dxa"/>
            <w:vAlign w:val="center"/>
          </w:tcPr>
          <w:p w14:paraId="06A7AAE3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518" w:type="dxa"/>
            <w:vAlign w:val="center"/>
          </w:tcPr>
          <w:p w14:paraId="6953812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0.44, 0.77)</w:t>
            </w:r>
          </w:p>
        </w:tc>
      </w:tr>
      <w:tr w:rsidR="00D0679E" w:rsidRPr="00DF7206" w14:paraId="77D1258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39CED9A" w14:textId="1E486581" w:rsidR="00D0679E" w:rsidRPr="00DF7206" w:rsidRDefault="00D0679E" w:rsidP="00D0679E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653F8C6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53" w:type="dxa"/>
            <w:vAlign w:val="center"/>
          </w:tcPr>
          <w:p w14:paraId="7E7B96DF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88" w:type="dxa"/>
            <w:vAlign w:val="center"/>
          </w:tcPr>
          <w:p w14:paraId="6657EC2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560ACFC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2.05, 4.81)</w:t>
            </w:r>
          </w:p>
        </w:tc>
      </w:tr>
      <w:tr w:rsidR="00D0679E" w:rsidRPr="00DF7206" w14:paraId="0A48F28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D99CD5D" w14:textId="4C46856A" w:rsidR="00D0679E" w:rsidRPr="00DF7206" w:rsidRDefault="00D0679E" w:rsidP="00D0679E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068457A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053" w:type="dxa"/>
            <w:vAlign w:val="center"/>
          </w:tcPr>
          <w:p w14:paraId="3B3E00E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88" w:type="dxa"/>
            <w:vAlign w:val="center"/>
          </w:tcPr>
          <w:p w14:paraId="54B4B458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33777ED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1.54, 3.47)</w:t>
            </w:r>
          </w:p>
        </w:tc>
      </w:tr>
      <w:tr w:rsidR="00D0679E" w:rsidRPr="00DF7206" w14:paraId="0B0565E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B8C7C95" w14:textId="66CE2354" w:rsidR="00D0679E" w:rsidRPr="00DF7206" w:rsidRDefault="00D0679E" w:rsidP="00D0679E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79436A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1C02367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1BEFF568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5FA6548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</w:tr>
      <w:tr w:rsidR="00D0679E" w:rsidRPr="00DF7206" w14:paraId="61E22D4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9243FB6" w14:textId="43F562B0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EAD2AAB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3" w:type="dxa"/>
            <w:vAlign w:val="center"/>
          </w:tcPr>
          <w:p w14:paraId="444ABE2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88" w:type="dxa"/>
            <w:vAlign w:val="center"/>
          </w:tcPr>
          <w:p w14:paraId="026CFA4B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518" w:type="dxa"/>
            <w:vAlign w:val="center"/>
          </w:tcPr>
          <w:p w14:paraId="29CABDDA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0.27, 1.04)</w:t>
            </w:r>
          </w:p>
        </w:tc>
      </w:tr>
      <w:tr w:rsidR="00D0679E" w:rsidRPr="00DF7206" w14:paraId="1AD091D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CF0393D" w14:textId="6F87F815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6D0AC54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10.18</w:t>
            </w:r>
          </w:p>
        </w:tc>
        <w:tc>
          <w:tcPr>
            <w:tcW w:w="1053" w:type="dxa"/>
            <w:vAlign w:val="center"/>
          </w:tcPr>
          <w:p w14:paraId="6E70042E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88" w:type="dxa"/>
            <w:vAlign w:val="center"/>
          </w:tcPr>
          <w:p w14:paraId="5A5D479B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18" w:type="dxa"/>
            <w:vAlign w:val="center"/>
          </w:tcPr>
          <w:p w14:paraId="4790D88E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18.59, -1.76)</w:t>
            </w:r>
          </w:p>
        </w:tc>
      </w:tr>
      <w:tr w:rsidR="00D0679E" w:rsidRPr="00DF7206" w14:paraId="37922E5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E786955" w14:textId="4D62942A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C6DB57F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53" w:type="dxa"/>
            <w:vAlign w:val="center"/>
          </w:tcPr>
          <w:p w14:paraId="17D8BE4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88" w:type="dxa"/>
            <w:vAlign w:val="center"/>
          </w:tcPr>
          <w:p w14:paraId="7107737D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45E6853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2.21, 7.21)</w:t>
            </w:r>
          </w:p>
        </w:tc>
      </w:tr>
      <w:tr w:rsidR="00D0679E" w:rsidRPr="00DF7206" w14:paraId="6841CC2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E083D0E" w14:textId="408BBA77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D1B3B8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053" w:type="dxa"/>
            <w:vAlign w:val="center"/>
          </w:tcPr>
          <w:p w14:paraId="38C82E4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88" w:type="dxa"/>
            <w:vAlign w:val="center"/>
          </w:tcPr>
          <w:p w14:paraId="72A3E0AF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518" w:type="dxa"/>
            <w:vAlign w:val="center"/>
          </w:tcPr>
          <w:p w14:paraId="13EF8EB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0.16, 7.36)</w:t>
            </w:r>
          </w:p>
        </w:tc>
      </w:tr>
      <w:tr w:rsidR="00D0679E" w:rsidRPr="00DF7206" w14:paraId="490373A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F42DD2C" w14:textId="21106BE0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32BC05F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1053" w:type="dxa"/>
            <w:vAlign w:val="center"/>
          </w:tcPr>
          <w:p w14:paraId="407FB8C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88" w:type="dxa"/>
            <w:vAlign w:val="center"/>
          </w:tcPr>
          <w:p w14:paraId="7EDF9F73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518" w:type="dxa"/>
            <w:vAlign w:val="center"/>
          </w:tcPr>
          <w:p w14:paraId="63F4FFBA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7.24, 2.71)</w:t>
            </w:r>
          </w:p>
        </w:tc>
      </w:tr>
      <w:tr w:rsidR="00D0679E" w:rsidRPr="00DF7206" w14:paraId="41ECEE4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47811BA" w14:textId="447B4269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D4CDA6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53" w:type="dxa"/>
            <w:vAlign w:val="center"/>
          </w:tcPr>
          <w:p w14:paraId="7864308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8" w:type="dxa"/>
            <w:vAlign w:val="center"/>
          </w:tcPr>
          <w:p w14:paraId="36A5CBCF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518" w:type="dxa"/>
            <w:vAlign w:val="center"/>
          </w:tcPr>
          <w:p w14:paraId="1188A349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0.24, 0.18)</w:t>
            </w:r>
          </w:p>
        </w:tc>
      </w:tr>
      <w:tr w:rsidR="00D0679E" w:rsidRPr="00DF7206" w14:paraId="183382D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97CF913" w14:textId="323F8A3C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A6C0FFE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53" w:type="dxa"/>
            <w:vAlign w:val="center"/>
          </w:tcPr>
          <w:p w14:paraId="6EAE3EB0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8" w:type="dxa"/>
            <w:vAlign w:val="center"/>
          </w:tcPr>
          <w:p w14:paraId="2DA7E7B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18" w:type="dxa"/>
            <w:vAlign w:val="center"/>
          </w:tcPr>
          <w:p w14:paraId="1D712209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0.01, 0.05)</w:t>
            </w:r>
          </w:p>
        </w:tc>
      </w:tr>
      <w:tr w:rsidR="00D0679E" w:rsidRPr="00DF7206" w14:paraId="2CF97A90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B2F6E91" w14:textId="7E658631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5B158D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53" w:type="dxa"/>
            <w:vAlign w:val="center"/>
          </w:tcPr>
          <w:p w14:paraId="6FA9F15E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88" w:type="dxa"/>
            <w:vAlign w:val="center"/>
          </w:tcPr>
          <w:p w14:paraId="659D850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518" w:type="dxa"/>
            <w:vAlign w:val="center"/>
          </w:tcPr>
          <w:p w14:paraId="670459E4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3.84, 3.79)</w:t>
            </w:r>
          </w:p>
        </w:tc>
      </w:tr>
      <w:tr w:rsidR="00D0679E" w:rsidRPr="00DF7206" w14:paraId="13743DC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9DFAE04" w14:textId="20DA94E9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523C924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053" w:type="dxa"/>
            <w:vAlign w:val="center"/>
          </w:tcPr>
          <w:p w14:paraId="18E81CF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988" w:type="dxa"/>
            <w:vAlign w:val="center"/>
          </w:tcPr>
          <w:p w14:paraId="1BABA34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518" w:type="dxa"/>
            <w:vAlign w:val="center"/>
          </w:tcPr>
          <w:p w14:paraId="22A4483E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4.82, 4.27)</w:t>
            </w:r>
          </w:p>
        </w:tc>
      </w:tr>
      <w:tr w:rsidR="00D0679E" w:rsidRPr="00DF7206" w14:paraId="1E554F9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D71D6AC" w14:textId="25AB1A4E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345823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053" w:type="dxa"/>
            <w:vAlign w:val="center"/>
          </w:tcPr>
          <w:p w14:paraId="5CA14A0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88" w:type="dxa"/>
            <w:vAlign w:val="center"/>
          </w:tcPr>
          <w:p w14:paraId="32A1C469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518" w:type="dxa"/>
            <w:vAlign w:val="center"/>
          </w:tcPr>
          <w:p w14:paraId="02F8D022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0.27, 6.67)</w:t>
            </w:r>
          </w:p>
        </w:tc>
      </w:tr>
      <w:tr w:rsidR="00D0679E" w:rsidRPr="00DF7206" w14:paraId="36952D0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9DC1AC5" w14:textId="5E5D118F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FBD528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53" w:type="dxa"/>
            <w:vAlign w:val="center"/>
          </w:tcPr>
          <w:p w14:paraId="272D0DFD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88" w:type="dxa"/>
            <w:vAlign w:val="center"/>
          </w:tcPr>
          <w:p w14:paraId="067E6E1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518" w:type="dxa"/>
            <w:vAlign w:val="center"/>
          </w:tcPr>
          <w:p w14:paraId="3B513CC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3.19, 8.02)</w:t>
            </w:r>
          </w:p>
        </w:tc>
      </w:tr>
      <w:tr w:rsidR="00D0679E" w:rsidRPr="00DF7206" w14:paraId="347948C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3EE439C" w14:textId="0B6E9C8A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6A48320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53" w:type="dxa"/>
            <w:vAlign w:val="center"/>
          </w:tcPr>
          <w:p w14:paraId="6047391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88" w:type="dxa"/>
            <w:vAlign w:val="center"/>
          </w:tcPr>
          <w:p w14:paraId="276618B9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518" w:type="dxa"/>
            <w:vAlign w:val="center"/>
          </w:tcPr>
          <w:p w14:paraId="12CF443B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5.85, 7.20)</w:t>
            </w:r>
          </w:p>
        </w:tc>
      </w:tr>
      <w:tr w:rsidR="00D0679E" w:rsidRPr="00DF7206" w14:paraId="2087916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BEAB13F" w14:textId="6F984365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59E906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053" w:type="dxa"/>
            <w:vAlign w:val="center"/>
          </w:tcPr>
          <w:p w14:paraId="0F15D8EB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88" w:type="dxa"/>
            <w:vAlign w:val="center"/>
          </w:tcPr>
          <w:p w14:paraId="542F76A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518" w:type="dxa"/>
            <w:vAlign w:val="center"/>
          </w:tcPr>
          <w:p w14:paraId="3BE6CE5D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5.44, 3.13)</w:t>
            </w:r>
          </w:p>
        </w:tc>
      </w:tr>
      <w:tr w:rsidR="00D0679E" w:rsidRPr="00DF7206" w14:paraId="1F7D018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BE1675F" w14:textId="26491A02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1476A45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1053" w:type="dxa"/>
            <w:vAlign w:val="center"/>
          </w:tcPr>
          <w:p w14:paraId="0BC4D334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88" w:type="dxa"/>
            <w:vAlign w:val="center"/>
          </w:tcPr>
          <w:p w14:paraId="18E7283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18" w:type="dxa"/>
            <w:vAlign w:val="center"/>
          </w:tcPr>
          <w:p w14:paraId="76FE93E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5.82, -0.71)</w:t>
            </w:r>
          </w:p>
        </w:tc>
      </w:tr>
      <w:tr w:rsidR="00D0679E" w:rsidRPr="00DF7206" w14:paraId="64CEF3C4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19B04E38" w14:textId="4F80EBB8" w:rsidR="00D0679E" w:rsidRPr="00DF7206" w:rsidRDefault="00D0679E" w:rsidP="00D06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B57A56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1C22ED5E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02F8E480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2162C291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</w:p>
        </w:tc>
      </w:tr>
      <w:tr w:rsidR="00D0679E" w:rsidRPr="00DF7206" w14:paraId="1AAFB25E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726A94CB" w14:textId="6839A2DF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DDB33D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1053" w:type="dxa"/>
            <w:vAlign w:val="center"/>
          </w:tcPr>
          <w:p w14:paraId="5D60C84C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88" w:type="dxa"/>
            <w:vAlign w:val="center"/>
          </w:tcPr>
          <w:p w14:paraId="64F0FBED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0BFD97A8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1.94, -0.76)</w:t>
            </w:r>
          </w:p>
        </w:tc>
      </w:tr>
      <w:tr w:rsidR="00D0679E" w:rsidRPr="00DF7206" w14:paraId="69FC6518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615A8BAD" w14:textId="1DE7C994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9AD4948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1053" w:type="dxa"/>
            <w:vAlign w:val="center"/>
          </w:tcPr>
          <w:p w14:paraId="37E13C67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88" w:type="dxa"/>
            <w:vAlign w:val="center"/>
          </w:tcPr>
          <w:p w14:paraId="56D70ED0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136021C6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4.22, -3.43)</w:t>
            </w:r>
          </w:p>
        </w:tc>
      </w:tr>
      <w:tr w:rsidR="00D0679E" w:rsidRPr="00DF7206" w14:paraId="37FBA052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12BF4474" w14:textId="37D6EFAF" w:rsidR="00D0679E" w:rsidRPr="00DF7206" w:rsidRDefault="00D0679E" w:rsidP="00D0679E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EB1DDD9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-5.17</w:t>
            </w:r>
          </w:p>
        </w:tc>
        <w:tc>
          <w:tcPr>
            <w:tcW w:w="1053" w:type="dxa"/>
            <w:vAlign w:val="center"/>
          </w:tcPr>
          <w:p w14:paraId="1898A128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88" w:type="dxa"/>
            <w:vAlign w:val="center"/>
          </w:tcPr>
          <w:p w14:paraId="326B2E69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54E0326F" w14:textId="77777777" w:rsidR="00D0679E" w:rsidRPr="00DF7206" w:rsidRDefault="00D0679E" w:rsidP="00D0679E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-7.97, -2.38)</w:t>
            </w:r>
          </w:p>
        </w:tc>
      </w:tr>
      <w:tr w:rsidR="00A56E25" w:rsidRPr="00DF7206" w14:paraId="65EAB62B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B423504" w14:textId="77777777" w:rsidR="00A56E25" w:rsidRPr="00DF7206" w:rsidRDefault="00A56E25" w:rsidP="002279A4">
            <w:pPr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5F8C261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7345DA9A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59E03E34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0ABF3F43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Included</w:t>
            </w:r>
          </w:p>
        </w:tc>
      </w:tr>
      <w:tr w:rsidR="00A56E25" w:rsidRPr="00DF7206" w14:paraId="67AE1914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785B7EBD" w14:textId="77777777" w:rsidR="00A56E25" w:rsidRPr="00DF7206" w:rsidRDefault="00A56E25" w:rsidP="002279A4">
            <w:pPr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691A00CF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36.31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259DF19F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center"/>
          </w:tcPr>
          <w:p w14:paraId="374B343C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center"/>
          </w:tcPr>
          <w:p w14:paraId="5B1FA29C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  <w:r w:rsidRPr="00DF7206">
              <w:rPr>
                <w:color w:val="000000"/>
                <w:sz w:val="18"/>
                <w:szCs w:val="18"/>
              </w:rPr>
              <w:t>(27.35, 45.28)</w:t>
            </w:r>
          </w:p>
        </w:tc>
      </w:tr>
      <w:tr w:rsidR="00A56E25" w:rsidRPr="00DF7206" w14:paraId="1C7E428A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1D050F60" w14:textId="77777777" w:rsidR="00A56E25" w:rsidRPr="00DF7206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662B9A0F" w14:textId="77777777" w:rsidR="00A56E25" w:rsidRPr="00DF7206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31C21687" w14:textId="77777777" w:rsidR="00A56E25" w:rsidRPr="00DF7206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7DE71427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24FD1794" w14:textId="77777777" w:rsidR="00A56E25" w:rsidRPr="00DF720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DF7206" w14:paraId="51271A4F" w14:textId="77777777" w:rsidTr="002279A4">
        <w:tc>
          <w:tcPr>
            <w:tcW w:w="9360" w:type="dxa"/>
            <w:gridSpan w:val="5"/>
            <w:vAlign w:val="bottom"/>
          </w:tcPr>
          <w:p w14:paraId="32CB5D55" w14:textId="77777777" w:rsidR="00A56E25" w:rsidRPr="00DF7206" w:rsidRDefault="00A56E25" w:rsidP="002279A4">
            <w:pPr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 xml:space="preserve">Number of observations: 29,975 </w:t>
            </w:r>
          </w:p>
          <w:p w14:paraId="3EC85E5F" w14:textId="77777777" w:rsidR="00A56E25" w:rsidRPr="00DF7206" w:rsidRDefault="00A56E25" w:rsidP="002279A4">
            <w:pPr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R-squared: 0.08</w:t>
            </w:r>
          </w:p>
          <w:p w14:paraId="27D929D8" w14:textId="77777777" w:rsidR="00A56E25" w:rsidRPr="00DF7206" w:rsidRDefault="00A56E25" w:rsidP="002279A4">
            <w:pPr>
              <w:rPr>
                <w:sz w:val="18"/>
                <w:szCs w:val="18"/>
              </w:rPr>
            </w:pPr>
            <w:r w:rsidRPr="00DF7206">
              <w:rPr>
                <w:sz w:val="18"/>
                <w:szCs w:val="18"/>
              </w:rPr>
              <w:t>Root MSE: 10.38</w:t>
            </w:r>
          </w:p>
        </w:tc>
      </w:tr>
    </w:tbl>
    <w:p w14:paraId="6429368B" w14:textId="77777777" w:rsidR="00A56E25" w:rsidRDefault="00A56E25" w:rsidP="00A56E25"/>
    <w:p w14:paraId="1C1E5747" w14:textId="77777777" w:rsidR="00A56E25" w:rsidRPr="00674BBC" w:rsidRDefault="00A56E25" w:rsidP="00A56E25"/>
    <w:p w14:paraId="5306FE08" w14:textId="77777777" w:rsidR="00A56E25" w:rsidRDefault="00A56E25" w:rsidP="00A56E25"/>
    <w:p w14:paraId="4E4C5E6F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2CFA6E2" w14:textId="6C426D4B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7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</w:t>
      </w:r>
      <w:bookmarkStart w:id="1" w:name="_Hlk85058080"/>
      <w:r w:rsidR="00D22BC3">
        <w:rPr>
          <w:sz w:val="20"/>
          <w:szCs w:val="20"/>
        </w:rPr>
        <w:t xml:space="preserve">. 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</w:t>
      </w:r>
      <w:r w:rsidR="00A56E25">
        <w:rPr>
          <w:sz w:val="20"/>
          <w:szCs w:val="20"/>
        </w:rPr>
        <w:t>78 c</w:t>
      </w:r>
      <w:r w:rsidR="00A56E25" w:rsidRPr="00494713">
        <w:rPr>
          <w:sz w:val="20"/>
          <w:szCs w:val="20"/>
        </w:rPr>
        <w:t xml:space="preserve">olorectal </w:t>
      </w:r>
      <w:r w:rsidR="00A56E25">
        <w:rPr>
          <w:sz w:val="20"/>
          <w:szCs w:val="20"/>
        </w:rPr>
        <w:t>r</w:t>
      </w:r>
      <w:r w:rsidR="00A56E25" w:rsidRPr="00494713">
        <w:rPr>
          <w:sz w:val="20"/>
          <w:szCs w:val="20"/>
        </w:rPr>
        <w:t xml:space="preserve">esection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853BC4" w14:paraId="07CF07D3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3420EC8" w14:textId="77777777" w:rsidR="00A56E25" w:rsidRPr="00853BC4" w:rsidRDefault="00A56E25" w:rsidP="002279A4">
            <w:pPr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Quality of CCS 78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283DF0F7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51F331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EB993C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626526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95% confidence interval</w:t>
            </w:r>
          </w:p>
        </w:tc>
      </w:tr>
      <w:tr w:rsidR="00A56E25" w:rsidRPr="00853BC4" w14:paraId="59E9D778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2C6BD2CA" w14:textId="77777777" w:rsidR="00A56E25" w:rsidRPr="00853BC4" w:rsidRDefault="00A56E25" w:rsidP="002279A4">
            <w:pPr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3F825E82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077073E0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001A1944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044804B9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06, 0.08)</w:t>
            </w:r>
          </w:p>
        </w:tc>
      </w:tr>
      <w:tr w:rsidR="00A56E25" w:rsidRPr="00853BC4" w14:paraId="2B7C864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AFBE986" w14:textId="77777777" w:rsidR="00A56E25" w:rsidRPr="00853BC4" w:rsidRDefault="00A56E25" w:rsidP="002279A4">
            <w:pPr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D3AA5F4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center"/>
          </w:tcPr>
          <w:p w14:paraId="3DFD4740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38A33246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67CC80F8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03, -0.02)</w:t>
            </w:r>
          </w:p>
        </w:tc>
      </w:tr>
      <w:tr w:rsidR="00A56E25" w:rsidRPr="00853BC4" w14:paraId="7CDC5F5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337557C" w14:textId="77777777" w:rsidR="00A56E25" w:rsidRPr="00853BC4" w:rsidRDefault="00A56E25" w:rsidP="002279A4">
            <w:pPr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CD76923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EE93D8E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4EB4241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059B75E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8053EB" w:rsidRPr="00853BC4" w14:paraId="26C88A6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D43B1A1" w14:textId="67196EAD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902398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90" w:type="dxa"/>
            <w:vAlign w:val="center"/>
          </w:tcPr>
          <w:p w14:paraId="05664AF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405775F2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525" w:type="dxa"/>
            <w:vAlign w:val="center"/>
          </w:tcPr>
          <w:p w14:paraId="76549AEE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28, -0.04)</w:t>
            </w:r>
          </w:p>
        </w:tc>
      </w:tr>
      <w:tr w:rsidR="008053EB" w:rsidRPr="00853BC4" w14:paraId="3E849C5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671970F" w14:textId="09BC64D7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EBD02E5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center"/>
          </w:tcPr>
          <w:p w14:paraId="3425137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0D696579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525" w:type="dxa"/>
            <w:vAlign w:val="center"/>
          </w:tcPr>
          <w:p w14:paraId="1F669C3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23, 0.17)</w:t>
            </w:r>
          </w:p>
        </w:tc>
      </w:tr>
      <w:tr w:rsidR="008053EB" w:rsidRPr="00853BC4" w14:paraId="4A420F2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06F6B37" w14:textId="7B1AF40C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D70BEC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795388B2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0" w:type="dxa"/>
            <w:vAlign w:val="center"/>
          </w:tcPr>
          <w:p w14:paraId="14B00702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525" w:type="dxa"/>
            <w:vAlign w:val="center"/>
          </w:tcPr>
          <w:p w14:paraId="40099265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22, 0.36)</w:t>
            </w:r>
          </w:p>
        </w:tc>
      </w:tr>
      <w:tr w:rsidR="008053EB" w:rsidRPr="00853BC4" w14:paraId="0ED4E72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34BF234" w14:textId="3E03A005" w:rsidR="008053EB" w:rsidRPr="00853BC4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397A714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center"/>
          </w:tcPr>
          <w:p w14:paraId="1BF1A394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201D1B3E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7AACF0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0.07, 0.20)</w:t>
            </w:r>
          </w:p>
        </w:tc>
      </w:tr>
      <w:tr w:rsidR="008053EB" w:rsidRPr="00853BC4" w14:paraId="6AE01B3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8B5ACED" w14:textId="31AB54DE" w:rsidR="008053EB" w:rsidRPr="00853BC4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CB7B214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E3762A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DD0CC7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E41517E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</w:tr>
      <w:tr w:rsidR="008053EB" w:rsidRPr="00853BC4" w14:paraId="6B1F477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28057DC" w14:textId="7B9B4A0E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0B74EC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990" w:type="dxa"/>
            <w:vAlign w:val="center"/>
          </w:tcPr>
          <w:p w14:paraId="13567A3F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779C74B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48366DCE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37, -0.20)</w:t>
            </w:r>
          </w:p>
        </w:tc>
      </w:tr>
      <w:tr w:rsidR="008053EB" w:rsidRPr="00853BC4" w14:paraId="095B2BE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A063D1C" w14:textId="12BCDB88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C6325BA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990" w:type="dxa"/>
            <w:vAlign w:val="center"/>
          </w:tcPr>
          <w:p w14:paraId="12AB202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49FD0189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0A30B34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61, -0.41)</w:t>
            </w:r>
          </w:p>
        </w:tc>
      </w:tr>
      <w:tr w:rsidR="008053EB" w:rsidRPr="00853BC4" w14:paraId="3E82F4D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9AEEBDF" w14:textId="68BFFFA9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69B860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990" w:type="dxa"/>
            <w:vAlign w:val="center"/>
          </w:tcPr>
          <w:p w14:paraId="6771A75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0E2D848F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03430E29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89, -0.65)</w:t>
            </w:r>
          </w:p>
        </w:tc>
      </w:tr>
      <w:tr w:rsidR="008053EB" w:rsidRPr="00853BC4" w14:paraId="7F7F531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0F6B910" w14:textId="621D1A09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4268210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990" w:type="dxa"/>
            <w:vAlign w:val="center"/>
          </w:tcPr>
          <w:p w14:paraId="64588530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32FA796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4E110F2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1.02, -0.63)</w:t>
            </w:r>
          </w:p>
        </w:tc>
      </w:tr>
      <w:tr w:rsidR="008053EB" w:rsidRPr="00853BC4" w14:paraId="74D3BBC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2A35FDD" w14:textId="78945549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0A1784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990" w:type="dxa"/>
            <w:vAlign w:val="center"/>
          </w:tcPr>
          <w:p w14:paraId="2D90113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vAlign w:val="center"/>
          </w:tcPr>
          <w:p w14:paraId="0AF1212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5F91BB85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1.64, -0.75)</w:t>
            </w:r>
          </w:p>
        </w:tc>
      </w:tr>
      <w:tr w:rsidR="008053EB" w:rsidRPr="00853BC4" w14:paraId="76DDBD3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9D8832F" w14:textId="196AC6B3" w:rsidR="008053EB" w:rsidRPr="00853BC4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22D8881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0" w:type="dxa"/>
            <w:vAlign w:val="center"/>
          </w:tcPr>
          <w:p w14:paraId="27DA7C0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03D4F71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1525" w:type="dxa"/>
            <w:vAlign w:val="center"/>
          </w:tcPr>
          <w:p w14:paraId="1C189A22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06, 0.05)</w:t>
            </w:r>
          </w:p>
        </w:tc>
      </w:tr>
      <w:tr w:rsidR="008053EB" w:rsidRPr="00853BC4" w14:paraId="35767F7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3B140B9" w14:textId="5BCA6EDC" w:rsidR="008053EB" w:rsidRPr="00853BC4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20CCD5A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990" w:type="dxa"/>
            <w:vAlign w:val="center"/>
          </w:tcPr>
          <w:p w14:paraId="302ECED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0EC2AD9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5D8AEB6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78, -0.40)</w:t>
            </w:r>
          </w:p>
        </w:tc>
      </w:tr>
      <w:tr w:rsidR="008053EB" w:rsidRPr="00853BC4" w14:paraId="501BD24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E044A3A" w14:textId="5EFB5583" w:rsidR="008053EB" w:rsidRPr="00853BC4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5A058AE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1376DB3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51C5665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525" w:type="dxa"/>
            <w:vAlign w:val="center"/>
          </w:tcPr>
          <w:p w14:paraId="1CF3CD6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15, 0.23)</w:t>
            </w:r>
          </w:p>
        </w:tc>
      </w:tr>
      <w:tr w:rsidR="008053EB" w:rsidRPr="00853BC4" w14:paraId="740141B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65F53F9" w14:textId="5431880B" w:rsidR="008053EB" w:rsidRPr="00853BC4" w:rsidRDefault="008053EB" w:rsidP="008053EB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225514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CACA249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5DA7D8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A0F321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</w:tr>
      <w:tr w:rsidR="008053EB" w:rsidRPr="00853BC4" w14:paraId="73D085B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F44085D" w14:textId="3E962060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001B8D2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90" w:type="dxa"/>
            <w:vAlign w:val="center"/>
          </w:tcPr>
          <w:p w14:paraId="7D1C0C74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3816B8E0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525" w:type="dxa"/>
            <w:vAlign w:val="center"/>
          </w:tcPr>
          <w:p w14:paraId="5ABF313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26, -0.01)</w:t>
            </w:r>
          </w:p>
        </w:tc>
      </w:tr>
      <w:tr w:rsidR="008053EB" w:rsidRPr="00853BC4" w14:paraId="63CD63B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1A5A84D" w14:textId="56FE7AF7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B365315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1E1E46EA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  <w:vAlign w:val="center"/>
          </w:tcPr>
          <w:p w14:paraId="0A934345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525" w:type="dxa"/>
            <w:vAlign w:val="center"/>
          </w:tcPr>
          <w:p w14:paraId="4E8873C0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1.36, 1.40)</w:t>
            </w:r>
          </w:p>
        </w:tc>
      </w:tr>
      <w:tr w:rsidR="008053EB" w:rsidRPr="00853BC4" w14:paraId="06280AE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9784571" w14:textId="16A8C8D1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60CDC9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66774CD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09CBD91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525" w:type="dxa"/>
            <w:vAlign w:val="center"/>
          </w:tcPr>
          <w:p w14:paraId="6C54A41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17, 0.38)</w:t>
            </w:r>
          </w:p>
        </w:tc>
      </w:tr>
      <w:tr w:rsidR="008053EB" w:rsidRPr="00853BC4" w14:paraId="5274A81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9372632" w14:textId="244C7454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3C123AE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0" w:type="dxa"/>
            <w:vAlign w:val="center"/>
          </w:tcPr>
          <w:p w14:paraId="0382AA0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vAlign w:val="center"/>
          </w:tcPr>
          <w:p w14:paraId="46C24E0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525" w:type="dxa"/>
            <w:vAlign w:val="center"/>
          </w:tcPr>
          <w:p w14:paraId="27390B5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17, 1.00)</w:t>
            </w:r>
          </w:p>
        </w:tc>
      </w:tr>
      <w:tr w:rsidR="008053EB" w:rsidRPr="00853BC4" w14:paraId="149576F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060C5D4" w14:textId="357591D2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B92498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90" w:type="dxa"/>
            <w:vAlign w:val="center"/>
          </w:tcPr>
          <w:p w14:paraId="361CA9DF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0" w:type="dxa"/>
            <w:vAlign w:val="center"/>
          </w:tcPr>
          <w:p w14:paraId="04ADAF6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525" w:type="dxa"/>
            <w:vAlign w:val="center"/>
          </w:tcPr>
          <w:p w14:paraId="162E984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99, 0.70)</w:t>
            </w:r>
          </w:p>
        </w:tc>
      </w:tr>
      <w:tr w:rsidR="008053EB" w:rsidRPr="00853BC4" w14:paraId="6439D36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5010BDD" w14:textId="01B6720C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430F0F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7499A2E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450B49F7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525" w:type="dxa"/>
            <w:vAlign w:val="center"/>
          </w:tcPr>
          <w:p w14:paraId="5D215EA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01, 0.06)</w:t>
            </w:r>
          </w:p>
        </w:tc>
      </w:tr>
      <w:tr w:rsidR="008053EB" w:rsidRPr="00853BC4" w14:paraId="36E9317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9713932" w14:textId="2B842D26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7ABEDE9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09D2C6B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761DD70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25" w:type="dxa"/>
            <w:vAlign w:val="center"/>
          </w:tcPr>
          <w:p w14:paraId="71CF407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0.00, 0.01)</w:t>
            </w:r>
          </w:p>
        </w:tc>
      </w:tr>
      <w:tr w:rsidR="008053EB" w:rsidRPr="00853BC4" w14:paraId="19624CC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B1B24B4" w14:textId="7F517B7D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B5BE701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990" w:type="dxa"/>
            <w:vAlign w:val="center"/>
          </w:tcPr>
          <w:p w14:paraId="1FB9F47F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vAlign w:val="center"/>
          </w:tcPr>
          <w:p w14:paraId="3BE56B87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525" w:type="dxa"/>
            <w:vAlign w:val="center"/>
          </w:tcPr>
          <w:p w14:paraId="6B5AE724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98, 0.18)</w:t>
            </w:r>
          </w:p>
        </w:tc>
      </w:tr>
      <w:tr w:rsidR="008053EB" w:rsidRPr="00853BC4" w14:paraId="0AD8B86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B2791E7" w14:textId="0DA08D18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8154C8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vAlign w:val="center"/>
          </w:tcPr>
          <w:p w14:paraId="142653A1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0" w:type="dxa"/>
            <w:vAlign w:val="center"/>
          </w:tcPr>
          <w:p w14:paraId="1D6306E1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525" w:type="dxa"/>
            <w:vAlign w:val="center"/>
          </w:tcPr>
          <w:p w14:paraId="7B0BB2D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69, 1.11)</w:t>
            </w:r>
          </w:p>
        </w:tc>
      </w:tr>
      <w:tr w:rsidR="008053EB" w:rsidRPr="00853BC4" w14:paraId="379CBB9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727EAAA" w14:textId="4C4F7FBA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162570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04B13DC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0" w:type="dxa"/>
            <w:vAlign w:val="center"/>
          </w:tcPr>
          <w:p w14:paraId="1E9C92E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525" w:type="dxa"/>
            <w:vAlign w:val="center"/>
          </w:tcPr>
          <w:p w14:paraId="77BD6370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71, 0.77)</w:t>
            </w:r>
          </w:p>
        </w:tc>
      </w:tr>
      <w:tr w:rsidR="008053EB" w:rsidRPr="00853BC4" w14:paraId="00ACC29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2D68706" w14:textId="635A197C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B06B6DD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14:paraId="5BA21347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0" w:type="dxa"/>
            <w:vAlign w:val="center"/>
          </w:tcPr>
          <w:p w14:paraId="73CA6035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525" w:type="dxa"/>
            <w:vAlign w:val="center"/>
          </w:tcPr>
          <w:p w14:paraId="35D9D42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87, 1.37)</w:t>
            </w:r>
          </w:p>
        </w:tc>
      </w:tr>
      <w:tr w:rsidR="008053EB" w:rsidRPr="00853BC4" w14:paraId="7C6F17E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EB226AB" w14:textId="4DE3E458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3826C14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90" w:type="dxa"/>
            <w:vAlign w:val="center"/>
          </w:tcPr>
          <w:p w14:paraId="0D790752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center"/>
          </w:tcPr>
          <w:p w14:paraId="771A964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525" w:type="dxa"/>
            <w:vAlign w:val="center"/>
          </w:tcPr>
          <w:p w14:paraId="5203F231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1.86, 0.86)</w:t>
            </w:r>
          </w:p>
        </w:tc>
      </w:tr>
      <w:tr w:rsidR="008053EB" w:rsidRPr="00853BC4" w14:paraId="1B48738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CF47AB7" w14:textId="526774D2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A14A61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0" w:type="dxa"/>
            <w:vAlign w:val="center"/>
          </w:tcPr>
          <w:p w14:paraId="65353BAA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0" w:type="dxa"/>
            <w:vAlign w:val="center"/>
          </w:tcPr>
          <w:p w14:paraId="463ECB23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525" w:type="dxa"/>
            <w:vAlign w:val="center"/>
          </w:tcPr>
          <w:p w14:paraId="7203EA82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27, 1.47)</w:t>
            </w:r>
          </w:p>
        </w:tc>
      </w:tr>
      <w:tr w:rsidR="008053EB" w:rsidRPr="00853BC4" w14:paraId="5FA9D68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58547C7" w14:textId="307487CC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51F848C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990" w:type="dxa"/>
            <w:vAlign w:val="center"/>
          </w:tcPr>
          <w:p w14:paraId="452CADE0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vAlign w:val="center"/>
          </w:tcPr>
          <w:p w14:paraId="5E173AFF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525" w:type="dxa"/>
            <w:vAlign w:val="center"/>
          </w:tcPr>
          <w:p w14:paraId="3C3F338F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1.08, 0.01)</w:t>
            </w:r>
          </w:p>
        </w:tc>
      </w:tr>
      <w:tr w:rsidR="008053EB" w:rsidRPr="00853BC4" w14:paraId="67B7A9E1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1196FFBD" w14:textId="3527FACD" w:rsidR="008053EB" w:rsidRPr="00853BC4" w:rsidRDefault="008053EB" w:rsidP="00805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8DDA636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A3E5A6F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5200E9E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19DDA961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</w:tr>
      <w:tr w:rsidR="008053EB" w:rsidRPr="00853BC4" w14:paraId="400F53F4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0BFD0D0F" w14:textId="3360DE59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5EAB6A5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14:paraId="186D8247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3C2BA952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720B8C39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0.16, 0.35)</w:t>
            </w:r>
          </w:p>
        </w:tc>
      </w:tr>
      <w:tr w:rsidR="008053EB" w:rsidRPr="00853BC4" w14:paraId="014903BD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27148B30" w14:textId="4FD13404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A2C783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90" w:type="dxa"/>
            <w:vAlign w:val="center"/>
          </w:tcPr>
          <w:p w14:paraId="770CD6A1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4292D9F8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6C0E61F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0.54, 0.69)</w:t>
            </w:r>
          </w:p>
        </w:tc>
      </w:tr>
      <w:tr w:rsidR="008053EB" w:rsidRPr="00853BC4" w14:paraId="0C968BA7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69212048" w14:textId="57BE54E9" w:rsidR="008053EB" w:rsidRPr="00853BC4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6E053F5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90" w:type="dxa"/>
            <w:vAlign w:val="center"/>
          </w:tcPr>
          <w:p w14:paraId="5701AF3A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center"/>
          </w:tcPr>
          <w:p w14:paraId="76AC1A03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525" w:type="dxa"/>
            <w:vAlign w:val="center"/>
          </w:tcPr>
          <w:p w14:paraId="436ECC0B" w14:textId="77777777" w:rsidR="008053EB" w:rsidRPr="00853BC4" w:rsidRDefault="008053EB" w:rsidP="008053EB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-0.63, 0.25)</w:t>
            </w:r>
          </w:p>
        </w:tc>
      </w:tr>
      <w:tr w:rsidR="00A56E25" w:rsidRPr="00853BC4" w14:paraId="69D4DEA6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06784E5A" w14:textId="77777777" w:rsidR="00A56E25" w:rsidRPr="00853BC4" w:rsidRDefault="00A56E25" w:rsidP="002279A4">
            <w:pPr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0628D83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6FDBCAFB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5E06EAB4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4A66EE68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Included</w:t>
            </w:r>
          </w:p>
        </w:tc>
      </w:tr>
      <w:tr w:rsidR="00A56E25" w:rsidRPr="00853BC4" w14:paraId="3386404D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266E8276" w14:textId="77777777" w:rsidR="00A56E25" w:rsidRPr="00853BC4" w:rsidRDefault="00A56E25" w:rsidP="002279A4">
            <w:pPr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788FC1E1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E0DCCD9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2788144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5403DEC6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  <w:r w:rsidRPr="00853BC4">
              <w:rPr>
                <w:color w:val="000000"/>
                <w:sz w:val="18"/>
                <w:szCs w:val="18"/>
              </w:rPr>
              <w:t>(1.02, 4.19)</w:t>
            </w:r>
          </w:p>
        </w:tc>
      </w:tr>
      <w:tr w:rsidR="00A56E25" w:rsidRPr="00853BC4" w14:paraId="2D0C144F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405D92CE" w14:textId="77777777" w:rsidR="00A56E25" w:rsidRPr="00853BC4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60D5B197" w14:textId="77777777" w:rsidR="00A56E25" w:rsidRPr="00853BC4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010AD603" w14:textId="77777777" w:rsidR="00A56E25" w:rsidRPr="00853BC4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7C0D0A3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5B10C2C0" w14:textId="77777777" w:rsidR="00A56E25" w:rsidRPr="00853BC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853BC4" w14:paraId="5A3BCC90" w14:textId="77777777" w:rsidTr="002279A4">
        <w:tc>
          <w:tcPr>
            <w:tcW w:w="9350" w:type="dxa"/>
            <w:gridSpan w:val="5"/>
            <w:vAlign w:val="bottom"/>
          </w:tcPr>
          <w:p w14:paraId="4373E0AF" w14:textId="77777777" w:rsidR="00A56E25" w:rsidRPr="00853BC4" w:rsidRDefault="00A56E25" w:rsidP="002279A4">
            <w:pPr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Number of observations: 29,975</w:t>
            </w:r>
          </w:p>
          <w:p w14:paraId="4F7F6613" w14:textId="77777777" w:rsidR="00A56E25" w:rsidRPr="00853BC4" w:rsidRDefault="00A56E25" w:rsidP="002279A4">
            <w:pPr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Log pseudolikelihood: -13</w:t>
            </w:r>
            <w:r>
              <w:rPr>
                <w:sz w:val="18"/>
                <w:szCs w:val="18"/>
              </w:rPr>
              <w:t>,</w:t>
            </w:r>
            <w:r w:rsidRPr="00853BC4">
              <w:rPr>
                <w:sz w:val="18"/>
                <w:szCs w:val="18"/>
              </w:rPr>
              <w:t>667.64</w:t>
            </w:r>
          </w:p>
          <w:p w14:paraId="657BD233" w14:textId="77777777" w:rsidR="00A56E25" w:rsidRPr="00853BC4" w:rsidRDefault="00A56E25" w:rsidP="002279A4">
            <w:pPr>
              <w:rPr>
                <w:sz w:val="18"/>
                <w:szCs w:val="18"/>
              </w:rPr>
            </w:pPr>
            <w:r w:rsidRPr="00853BC4">
              <w:rPr>
                <w:sz w:val="18"/>
                <w:szCs w:val="18"/>
              </w:rPr>
              <w:t>Pseudo R</w:t>
            </w:r>
            <w:r w:rsidRPr="00853BC4">
              <w:rPr>
                <w:sz w:val="18"/>
                <w:szCs w:val="18"/>
                <w:vertAlign w:val="superscript"/>
              </w:rPr>
              <w:t>2</w:t>
            </w:r>
            <w:r w:rsidRPr="00853BC4">
              <w:rPr>
                <w:sz w:val="18"/>
                <w:szCs w:val="18"/>
              </w:rPr>
              <w:t>: 0.07</w:t>
            </w:r>
          </w:p>
        </w:tc>
      </w:tr>
    </w:tbl>
    <w:p w14:paraId="43238894" w14:textId="77777777" w:rsidR="00A56E25" w:rsidRDefault="00A56E25" w:rsidP="00A56E25"/>
    <w:p w14:paraId="453B6E8E" w14:textId="77777777" w:rsidR="00A56E25" w:rsidRDefault="00A56E25" w:rsidP="00A56E25"/>
    <w:p w14:paraId="140D20CB" w14:textId="77777777" w:rsidR="00A56E25" w:rsidRDefault="00A56E25" w:rsidP="00A56E25"/>
    <w:p w14:paraId="56AFD21A" w14:textId="77777777" w:rsidR="00A56E25" w:rsidRDefault="00A56E25" w:rsidP="00A56E25"/>
    <w:p w14:paraId="5C1A72CF" w14:textId="65AA7C3A" w:rsidR="00A56E25" w:rsidRDefault="00A56E25" w:rsidP="00A56E25">
      <w:pPr>
        <w:spacing w:after="160" w:line="259" w:lineRule="auto"/>
      </w:pPr>
    </w:p>
    <w:sectPr w:rsidR="00A56E25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708C2" w14:textId="77777777" w:rsidR="0096146D" w:rsidRDefault="0096146D" w:rsidP="00166DBF">
      <w:r>
        <w:separator/>
      </w:r>
    </w:p>
  </w:endnote>
  <w:endnote w:type="continuationSeparator" w:id="0">
    <w:p w14:paraId="023A8F59" w14:textId="77777777" w:rsidR="0096146D" w:rsidRDefault="0096146D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7F16E" w14:textId="77777777" w:rsidR="0096146D" w:rsidRDefault="0096146D" w:rsidP="00166DBF">
      <w:r>
        <w:separator/>
      </w:r>
    </w:p>
  </w:footnote>
  <w:footnote w:type="continuationSeparator" w:id="0">
    <w:p w14:paraId="45C880F8" w14:textId="77777777" w:rsidR="0096146D" w:rsidRDefault="0096146D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3C8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0CE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4D4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0906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D73C2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9C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3BD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46D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158E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432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6DE5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